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935" w:type="dxa"/>
        <w:tblInd w:w="-284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851"/>
        <w:gridCol w:w="1241"/>
        <w:gridCol w:w="1168"/>
        <w:gridCol w:w="733"/>
        <w:gridCol w:w="1535"/>
        <w:gridCol w:w="1701"/>
        <w:gridCol w:w="733"/>
        <w:gridCol w:w="922"/>
        <w:gridCol w:w="850"/>
        <w:gridCol w:w="851"/>
        <w:gridCol w:w="1417"/>
        <w:gridCol w:w="1933"/>
      </w:tblGrid>
      <w:tr w:rsidR="00047AF5" w:rsidRPr="00047AF5" w:rsidTr="00686F5A">
        <w:trPr>
          <w:trHeight w:val="300"/>
        </w:trPr>
        <w:tc>
          <w:tcPr>
            <w:tcW w:w="13935" w:type="dxa"/>
            <w:gridSpan w:val="12"/>
            <w:shd w:val="clear" w:color="auto" w:fill="auto"/>
            <w:noWrap/>
            <w:vAlign w:val="bottom"/>
            <w:hideMark/>
          </w:tcPr>
          <w:p w:rsidR="00047AF5" w:rsidRPr="00686F5A" w:rsidRDefault="00047AF5" w:rsidP="0068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bookmarkStart w:id="0" w:name="_GoBack"/>
            <w:bookmarkEnd w:id="0"/>
            <w:r w:rsidRPr="00686F5A">
              <w:rPr>
                <w:rFonts w:ascii="Calibri" w:eastAsia="Times New Roman" w:hAnsi="Calibri" w:cs="Calibri"/>
                <w:b/>
                <w:color w:val="000000"/>
                <w:sz w:val="28"/>
              </w:rPr>
              <w:t>Supplementary Table 2. Molecular data</w:t>
            </w:r>
            <w:r w:rsidR="00686F5A">
              <w:rPr>
                <w:rFonts w:ascii="Calibri" w:eastAsia="Times New Roman" w:hAnsi="Calibri" w:cs="Calibri"/>
                <w:b/>
                <w:color w:val="000000"/>
                <w:sz w:val="28"/>
              </w:rPr>
              <w:t>.</w:t>
            </w:r>
          </w:p>
        </w:tc>
      </w:tr>
      <w:tr w:rsidR="00047AF5" w:rsidRPr="00047AF5" w:rsidTr="00686F5A">
        <w:trPr>
          <w:trHeight w:val="315"/>
        </w:trPr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7AF5">
              <w:rPr>
                <w:rFonts w:ascii="Calibri" w:eastAsia="Times New Roman" w:hAnsi="Calibri" w:cs="Calibri"/>
                <w:b/>
                <w:bCs/>
                <w:color w:val="000000"/>
              </w:rPr>
              <w:t>Isolate</w:t>
            </w:r>
          </w:p>
        </w:tc>
        <w:tc>
          <w:tcPr>
            <w:tcW w:w="1241" w:type="dxa"/>
            <w:vMerge w:val="restart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047AF5">
              <w:rPr>
                <w:rFonts w:ascii="Calibri" w:eastAsia="Times New Roman" w:hAnsi="Calibri" w:cs="Calibri"/>
                <w:b/>
                <w:bCs/>
                <w:color w:val="000000"/>
              </w:rPr>
              <w:t>Genogroup</w:t>
            </w:r>
            <w:proofErr w:type="spellEnd"/>
          </w:p>
        </w:tc>
        <w:tc>
          <w:tcPr>
            <w:tcW w:w="1168" w:type="dxa"/>
            <w:vMerge w:val="restart"/>
            <w:shd w:val="clear" w:color="auto" w:fill="auto"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7AF5">
              <w:rPr>
                <w:rFonts w:ascii="Calibri" w:eastAsia="Times New Roman" w:hAnsi="Calibri" w:cs="Calibri"/>
                <w:b/>
                <w:bCs/>
                <w:color w:val="000000"/>
              </w:rPr>
              <w:t>Age group (</w:t>
            </w:r>
            <w:proofErr w:type="spellStart"/>
            <w:r w:rsidRPr="00047AF5">
              <w:rPr>
                <w:rFonts w:ascii="Calibri" w:eastAsia="Times New Roman" w:hAnsi="Calibri" w:cs="Calibri"/>
                <w:b/>
                <w:bCs/>
                <w:color w:val="000000"/>
              </w:rPr>
              <w:t>y.o</w:t>
            </w:r>
            <w:proofErr w:type="spellEnd"/>
            <w:r w:rsidRPr="00047AF5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3969" w:type="dxa"/>
            <w:gridSpan w:val="3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047AF5">
              <w:rPr>
                <w:rFonts w:ascii="Calibri" w:eastAsia="Times New Roman" w:hAnsi="Calibri" w:cs="Calibri"/>
                <w:b/>
                <w:bCs/>
                <w:color w:val="000000"/>
              </w:rPr>
              <w:t>fHbp</w:t>
            </w:r>
            <w:proofErr w:type="spellEnd"/>
            <w:r w:rsidRPr="00047AF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peptide (Novartis nomenclature)</w:t>
            </w:r>
          </w:p>
        </w:tc>
        <w:tc>
          <w:tcPr>
            <w:tcW w:w="1655" w:type="dxa"/>
            <w:gridSpan w:val="2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7AF5">
              <w:rPr>
                <w:rFonts w:ascii="Calibri" w:eastAsia="Times New Roman" w:hAnsi="Calibri" w:cs="Calibri"/>
                <w:b/>
                <w:bCs/>
                <w:color w:val="000000"/>
              </w:rPr>
              <w:t>NHBA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047AF5">
              <w:rPr>
                <w:rFonts w:ascii="Calibri" w:eastAsia="Times New Roman" w:hAnsi="Calibri" w:cs="Calibri"/>
                <w:b/>
                <w:bCs/>
                <w:color w:val="000000"/>
              </w:rPr>
              <w:t>porA</w:t>
            </w:r>
            <w:proofErr w:type="spellEnd"/>
          </w:p>
        </w:tc>
        <w:tc>
          <w:tcPr>
            <w:tcW w:w="1417" w:type="dxa"/>
            <w:vMerge w:val="restart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7AF5">
              <w:rPr>
                <w:rFonts w:ascii="Calibri" w:eastAsia="Times New Roman" w:hAnsi="Calibri" w:cs="Calibri"/>
                <w:b/>
                <w:bCs/>
                <w:color w:val="000000"/>
              </w:rPr>
              <w:t>Sequence type</w:t>
            </w:r>
          </w:p>
        </w:tc>
        <w:tc>
          <w:tcPr>
            <w:tcW w:w="1933" w:type="dxa"/>
            <w:vMerge w:val="restart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7AF5">
              <w:rPr>
                <w:rFonts w:ascii="Calibri" w:eastAsia="Times New Roman" w:hAnsi="Calibri" w:cs="Calibri"/>
                <w:b/>
                <w:bCs/>
                <w:color w:val="000000"/>
              </w:rPr>
              <w:t>Clonal Complex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vMerge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41" w:type="dxa"/>
            <w:vMerge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68" w:type="dxa"/>
            <w:vMerge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7AF5">
              <w:rPr>
                <w:rFonts w:ascii="Calibri" w:eastAsia="Times New Roman" w:hAnsi="Calibri" w:cs="Calibri"/>
                <w:b/>
                <w:bCs/>
                <w:color w:val="000000"/>
              </w:rPr>
              <w:t>Allele</w:t>
            </w:r>
          </w:p>
        </w:tc>
        <w:tc>
          <w:tcPr>
            <w:tcW w:w="153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7AF5">
              <w:rPr>
                <w:rFonts w:ascii="Calibri" w:eastAsia="Times New Roman" w:hAnsi="Calibri" w:cs="Calibri"/>
                <w:b/>
                <w:bCs/>
                <w:color w:val="000000"/>
              </w:rPr>
              <w:t>Variant family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7AF5">
              <w:rPr>
                <w:rFonts w:ascii="Calibri" w:eastAsia="Times New Roman" w:hAnsi="Calibri" w:cs="Calibri"/>
                <w:b/>
                <w:bCs/>
                <w:color w:val="000000"/>
              </w:rPr>
              <w:t>Novartis variant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7AF5">
              <w:rPr>
                <w:rFonts w:ascii="Calibri" w:eastAsia="Times New Roman" w:hAnsi="Calibri" w:cs="Calibri"/>
                <w:b/>
                <w:bCs/>
                <w:color w:val="000000"/>
              </w:rPr>
              <w:t>Allele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7AF5">
              <w:rPr>
                <w:rFonts w:ascii="Calibri" w:eastAsia="Times New Roman" w:hAnsi="Calibri" w:cs="Calibri"/>
                <w:b/>
                <w:bCs/>
                <w:color w:val="000000"/>
              </w:rPr>
              <w:t>Peptide</w:t>
            </w:r>
            <w:r w:rsidR="00DA679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varian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7AF5">
              <w:rPr>
                <w:rFonts w:ascii="Calibri" w:eastAsia="Times New Roman" w:hAnsi="Calibri" w:cs="Calibri"/>
                <w:b/>
                <w:bCs/>
                <w:color w:val="000000"/>
              </w:rPr>
              <w:t>VR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7AF5">
              <w:rPr>
                <w:rFonts w:ascii="Calibri" w:eastAsia="Times New Roman" w:hAnsi="Calibri" w:cs="Calibri"/>
                <w:b/>
                <w:bCs/>
                <w:color w:val="000000"/>
              </w:rPr>
              <w:t>VR2</w:t>
            </w:r>
          </w:p>
        </w:tc>
        <w:tc>
          <w:tcPr>
            <w:tcW w:w="1417" w:type="dxa"/>
            <w:vMerge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933" w:type="dxa"/>
            <w:vMerge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047AF5" w:rsidRPr="00047AF5" w:rsidTr="00686F5A">
        <w:trPr>
          <w:trHeight w:val="315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0013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0-1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.22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ST-11 complex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0053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7AF5">
              <w:rPr>
                <w:rFonts w:ascii="Calibri" w:eastAsia="Times New Roman" w:hAnsi="Calibri" w:cs="Calibri"/>
                <w:color w:val="000000"/>
              </w:rPr>
              <w:t>cnl</w:t>
            </w:r>
            <w:proofErr w:type="spellEnd"/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0-1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5-4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823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ST-198 complex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0055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7AF5">
              <w:rPr>
                <w:rFonts w:ascii="Calibri" w:eastAsia="Times New Roman" w:hAnsi="Calibri" w:cs="Calibri"/>
                <w:color w:val="000000"/>
              </w:rPr>
              <w:t>cnl</w:t>
            </w:r>
            <w:proofErr w:type="spellEnd"/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-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3652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ST-198 complex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0062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7AF5">
              <w:rPr>
                <w:rFonts w:ascii="Calibri" w:eastAsia="Times New Roman" w:hAnsi="Calibri" w:cs="Calibri"/>
                <w:color w:val="000000"/>
              </w:rPr>
              <w:t>cnl</w:t>
            </w:r>
            <w:proofErr w:type="spellEnd"/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0-1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.102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30-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ST-53 complex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0078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0-1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.24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7-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3-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78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ST-35 complex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0130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Z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-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.25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5-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-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3624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ST-103 complex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0174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7AF5">
              <w:rPr>
                <w:rFonts w:ascii="Calibri" w:eastAsia="Times New Roman" w:hAnsi="Calibri" w:cs="Calibri"/>
                <w:color w:val="000000"/>
              </w:rPr>
              <w:t>cnl</w:t>
            </w:r>
            <w:proofErr w:type="spellEnd"/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0-1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.16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4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8-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3-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136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ST-1136 complex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0185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7AF5">
              <w:rPr>
                <w:rFonts w:ascii="Calibri" w:eastAsia="Times New Roman" w:hAnsi="Calibri" w:cs="Calibri"/>
                <w:color w:val="000000"/>
              </w:rPr>
              <w:t>cnl</w:t>
            </w:r>
            <w:proofErr w:type="spellEnd"/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0-1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5-4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823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ST-198 complex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0209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7AF5">
              <w:rPr>
                <w:rFonts w:ascii="Calibri" w:eastAsia="Times New Roman" w:hAnsi="Calibri" w:cs="Calibri"/>
                <w:color w:val="000000"/>
              </w:rPr>
              <w:t>cnl</w:t>
            </w:r>
            <w:proofErr w:type="spellEnd"/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0-1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4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3876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ST-198 complex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0230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-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6987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ST-41/44 complex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0270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7AF5">
              <w:rPr>
                <w:rFonts w:ascii="Calibri" w:eastAsia="Times New Roman" w:hAnsi="Calibri" w:cs="Calibri"/>
                <w:color w:val="000000"/>
              </w:rPr>
              <w:t>cnl</w:t>
            </w:r>
            <w:proofErr w:type="spellEnd"/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-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3876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ST-198 complex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0282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0-1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19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.11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2-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3638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0283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7AF5">
              <w:rPr>
                <w:rFonts w:ascii="Calibri" w:eastAsia="Times New Roman" w:hAnsi="Calibri" w:cs="Calibri"/>
                <w:color w:val="000000"/>
              </w:rPr>
              <w:t>cnl</w:t>
            </w:r>
            <w:proofErr w:type="spellEnd"/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0-1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3876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ST-198 complex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0342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7AF5">
              <w:rPr>
                <w:rFonts w:ascii="Calibri" w:eastAsia="Times New Roman" w:hAnsi="Calibri" w:cs="Calibri"/>
                <w:color w:val="000000"/>
              </w:rPr>
              <w:t>cnl</w:t>
            </w:r>
            <w:proofErr w:type="spellEnd"/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-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4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136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ST-1136 complex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044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OG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-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5770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ST-175 complex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0475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7AF5">
              <w:rPr>
                <w:rFonts w:ascii="Calibri" w:eastAsia="Times New Roman" w:hAnsi="Calibri" w:cs="Calibri"/>
                <w:color w:val="000000"/>
              </w:rPr>
              <w:t>cnl</w:t>
            </w:r>
            <w:proofErr w:type="spellEnd"/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-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3876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ST-198 complex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0498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7AF5">
              <w:rPr>
                <w:rFonts w:ascii="Calibri" w:eastAsia="Times New Roman" w:hAnsi="Calibri" w:cs="Calibri"/>
                <w:color w:val="000000"/>
              </w:rPr>
              <w:t>cnl</w:t>
            </w:r>
            <w:proofErr w:type="spellEnd"/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0-1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8-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3639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ST-1136 complex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0520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7AF5">
              <w:rPr>
                <w:rFonts w:ascii="Calibri" w:eastAsia="Times New Roman" w:hAnsi="Calibri" w:cs="Calibri"/>
                <w:color w:val="000000"/>
              </w:rPr>
              <w:t>cnl</w:t>
            </w:r>
            <w:proofErr w:type="spellEnd"/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-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5-2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823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ST-198 complex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0534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0-1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.1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8-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5770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ST-175 complex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0537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7AF5">
              <w:rPr>
                <w:rFonts w:ascii="Calibri" w:eastAsia="Times New Roman" w:hAnsi="Calibri" w:cs="Calibri"/>
                <w:color w:val="000000"/>
              </w:rPr>
              <w:t>cnl</w:t>
            </w:r>
            <w:proofErr w:type="spellEnd"/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0-1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5-4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823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ST-198 complex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0538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7AF5">
              <w:rPr>
                <w:rFonts w:ascii="Calibri" w:eastAsia="Times New Roman" w:hAnsi="Calibri" w:cs="Calibri"/>
                <w:color w:val="000000"/>
              </w:rPr>
              <w:t>cnl</w:t>
            </w:r>
            <w:proofErr w:type="spellEnd"/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0-1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5-4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823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ST-198 complex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0553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OG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-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.1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8-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5770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ST-175 complex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0572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OG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0-1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.77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2-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ST-35 complex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0584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7AF5">
              <w:rPr>
                <w:rFonts w:ascii="Calibri" w:eastAsia="Times New Roman" w:hAnsi="Calibri" w:cs="Calibri"/>
                <w:color w:val="000000"/>
              </w:rPr>
              <w:t>cnl</w:t>
            </w:r>
            <w:proofErr w:type="spellEnd"/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0-1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3876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ST-198 complex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0598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-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ST-35 complex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060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0-1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8869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ST-41/44 complex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lastRenderedPageBreak/>
              <w:t>0624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-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19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.11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6-3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3327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ST-865 complex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0647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OG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0-1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.101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3-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3658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0708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7AF5">
              <w:rPr>
                <w:rFonts w:ascii="Calibri" w:eastAsia="Times New Roman" w:hAnsi="Calibri" w:cs="Calibri"/>
                <w:color w:val="000000"/>
              </w:rPr>
              <w:t>cnl</w:t>
            </w:r>
            <w:proofErr w:type="spellEnd"/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0-1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.102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3698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ST-53 complex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075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-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.22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ST-11 complex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0779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7AF5">
              <w:rPr>
                <w:rFonts w:ascii="Calibri" w:eastAsia="Times New Roman" w:hAnsi="Calibri" w:cs="Calibri"/>
                <w:color w:val="000000"/>
              </w:rPr>
              <w:t>cnl</w:t>
            </w:r>
            <w:proofErr w:type="spellEnd"/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-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5-2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823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ST-198 complex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0784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-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19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.11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6-3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3327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ST-865 complex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0803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7AF5">
              <w:rPr>
                <w:rFonts w:ascii="Calibri" w:eastAsia="Times New Roman" w:hAnsi="Calibri" w:cs="Calibri"/>
                <w:color w:val="000000"/>
              </w:rPr>
              <w:t>cnl</w:t>
            </w:r>
            <w:proofErr w:type="spellEnd"/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-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5-4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823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ST-198 complex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080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-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.1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7-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3660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ST-41/44 complex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0837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0-1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.16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2-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ST-35 complex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0838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-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723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65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2-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ST-35 complex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0844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0-1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.1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3646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ST-1136 complex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0854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-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05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.105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6-7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880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ST-32 complex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086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-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.21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7-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0817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ST-162 complex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0862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7AF5">
              <w:rPr>
                <w:rFonts w:ascii="Calibri" w:eastAsia="Times New Roman" w:hAnsi="Calibri" w:cs="Calibri"/>
                <w:color w:val="000000"/>
              </w:rPr>
              <w:t>cnl</w:t>
            </w:r>
            <w:proofErr w:type="spellEnd"/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0-1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5-2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3640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ST-198 complex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0899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-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.1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8-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5770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ST-175 complex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0915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0-1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05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.105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7-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6-7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3661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ST-32 complex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0964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7AF5">
              <w:rPr>
                <w:rFonts w:ascii="Calibri" w:eastAsia="Times New Roman" w:hAnsi="Calibri" w:cs="Calibri"/>
                <w:color w:val="000000"/>
              </w:rPr>
              <w:t>cnl</w:t>
            </w:r>
            <w:proofErr w:type="spellEnd"/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0-1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3876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ST-198 complex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0967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7AF5">
              <w:rPr>
                <w:rFonts w:ascii="Calibri" w:eastAsia="Times New Roman" w:hAnsi="Calibri" w:cs="Calibri"/>
                <w:color w:val="000000"/>
              </w:rPr>
              <w:t>cnl</w:t>
            </w:r>
            <w:proofErr w:type="spellEnd"/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-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.102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30-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3662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ST-53 complex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0972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0-1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.25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335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4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8-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30-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6519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ST-23 complex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0984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0-1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19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.11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6-3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3647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024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7AF5">
              <w:rPr>
                <w:rFonts w:ascii="Calibri" w:eastAsia="Times New Roman" w:hAnsi="Calibri" w:cs="Calibri"/>
                <w:color w:val="000000"/>
              </w:rPr>
              <w:t>cnl</w:t>
            </w:r>
            <w:proofErr w:type="spellEnd"/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-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.102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3648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ST-53 complex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033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7AF5">
              <w:rPr>
                <w:rFonts w:ascii="Calibri" w:eastAsia="Times New Roman" w:hAnsi="Calibri" w:cs="Calibri"/>
                <w:color w:val="000000"/>
              </w:rPr>
              <w:t>cnl</w:t>
            </w:r>
            <w:proofErr w:type="spellEnd"/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-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.14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4-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3699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08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0-1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19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.11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6-3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3327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ST-865 complex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09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7AF5">
              <w:rPr>
                <w:rFonts w:ascii="Calibri" w:eastAsia="Times New Roman" w:hAnsi="Calibri" w:cs="Calibri"/>
                <w:color w:val="000000"/>
              </w:rPr>
              <w:t>cnl</w:t>
            </w:r>
            <w:proofErr w:type="spellEnd"/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-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6-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3640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ST-198 complex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109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0-1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.1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8-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409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ST-41/44 complex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122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-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2-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ST-35 complex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124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-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.1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938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89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409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ST-41/44 complex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125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0-1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.22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ST-11 complex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155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7AF5">
              <w:rPr>
                <w:rFonts w:ascii="Calibri" w:eastAsia="Times New Roman" w:hAnsi="Calibri" w:cs="Calibri"/>
                <w:color w:val="000000"/>
              </w:rPr>
              <w:t>cnl</w:t>
            </w:r>
            <w:proofErr w:type="spellEnd"/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-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.102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 </w:t>
            </w:r>
            <w:r w:rsidR="00814FD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  <w:r w:rsidR="00047AF5" w:rsidRPr="00047A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ST-53 complex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17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7AF5">
              <w:rPr>
                <w:rFonts w:ascii="Calibri" w:eastAsia="Times New Roman" w:hAnsi="Calibri" w:cs="Calibri"/>
                <w:color w:val="000000"/>
              </w:rPr>
              <w:t>cnl</w:t>
            </w:r>
            <w:proofErr w:type="spellEnd"/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0-1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.102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30-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ST-53 complex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lastRenderedPageBreak/>
              <w:t>119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-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.16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7-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6-7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880</w:t>
            </w:r>
          </w:p>
        </w:tc>
        <w:tc>
          <w:tcPr>
            <w:tcW w:w="1933" w:type="dxa"/>
            <w:shd w:val="clear" w:color="auto" w:fill="auto"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ST-32 complex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223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7AF5">
              <w:rPr>
                <w:rFonts w:ascii="Calibri" w:eastAsia="Times New Roman" w:hAnsi="Calibri" w:cs="Calibri"/>
                <w:color w:val="000000"/>
              </w:rPr>
              <w:t>cnl</w:t>
            </w:r>
            <w:proofErr w:type="spellEnd"/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-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136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ST-1136 complex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224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7AF5">
              <w:rPr>
                <w:rFonts w:ascii="Calibri" w:eastAsia="Times New Roman" w:hAnsi="Calibri" w:cs="Calibri"/>
                <w:color w:val="000000"/>
              </w:rPr>
              <w:t>cnl</w:t>
            </w:r>
            <w:proofErr w:type="spellEnd"/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-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4-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136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ST-1136 complex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225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7AF5">
              <w:rPr>
                <w:rFonts w:ascii="Calibri" w:eastAsia="Times New Roman" w:hAnsi="Calibri" w:cs="Calibri"/>
                <w:color w:val="000000"/>
              </w:rPr>
              <w:t>cnl</w:t>
            </w:r>
            <w:proofErr w:type="spellEnd"/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-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136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ST-1136 complex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23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OG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-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3-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3700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244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7AF5">
              <w:rPr>
                <w:rFonts w:ascii="Calibri" w:eastAsia="Times New Roman" w:hAnsi="Calibri" w:cs="Calibri"/>
                <w:color w:val="000000"/>
              </w:rPr>
              <w:t>cnl</w:t>
            </w:r>
            <w:proofErr w:type="spellEnd"/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0-1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4-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3876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ST-198 complex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245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0-1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-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3649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ST-750 complex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26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7AF5">
              <w:rPr>
                <w:rFonts w:ascii="Calibri" w:eastAsia="Times New Roman" w:hAnsi="Calibri" w:cs="Calibri"/>
                <w:color w:val="000000"/>
              </w:rPr>
              <w:t>cnl</w:t>
            </w:r>
            <w:proofErr w:type="spellEnd"/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0-1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3663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ST-198 complex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269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0-1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.1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3-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ST-41/44 complex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29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7AF5">
              <w:rPr>
                <w:rFonts w:ascii="Calibri" w:eastAsia="Times New Roman" w:hAnsi="Calibri" w:cs="Calibri"/>
                <w:color w:val="000000"/>
              </w:rPr>
              <w:t>cnl</w:t>
            </w:r>
            <w:proofErr w:type="spellEnd"/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0-1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3876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ST-198 complex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299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0-1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146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5-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6626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ST-175 complex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307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7AF5">
              <w:rPr>
                <w:rFonts w:ascii="Calibri" w:eastAsia="Times New Roman" w:hAnsi="Calibri" w:cs="Calibri"/>
                <w:color w:val="000000"/>
              </w:rPr>
              <w:t>cnl</w:t>
            </w:r>
            <w:proofErr w:type="spellEnd"/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0-1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3876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ST-198 complex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330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OG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0-1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.1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8-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5770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ST-175 complex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332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Z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0-1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.102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3-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3641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338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7AF5">
              <w:rPr>
                <w:rFonts w:ascii="Calibri" w:eastAsia="Times New Roman" w:hAnsi="Calibri" w:cs="Calibri"/>
                <w:color w:val="000000"/>
              </w:rPr>
              <w:t>cnl</w:t>
            </w:r>
            <w:proofErr w:type="spellEnd"/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0-1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4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8-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136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ST-1136 complex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34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7AF5">
              <w:rPr>
                <w:rFonts w:ascii="Calibri" w:eastAsia="Times New Roman" w:hAnsi="Calibri" w:cs="Calibri"/>
                <w:color w:val="000000"/>
              </w:rPr>
              <w:t>cnl</w:t>
            </w:r>
            <w:proofErr w:type="spellEnd"/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0-1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5-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823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ST-198 complex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35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7AF5">
              <w:rPr>
                <w:rFonts w:ascii="Calibri" w:eastAsia="Times New Roman" w:hAnsi="Calibri" w:cs="Calibri"/>
                <w:color w:val="000000"/>
              </w:rPr>
              <w:t>cnl</w:t>
            </w:r>
            <w:proofErr w:type="spellEnd"/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0-1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147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2-2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3876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ST-198 complex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354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0-1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.25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47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8-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6519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ST-23 complex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404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7AF5">
              <w:rPr>
                <w:rFonts w:ascii="Calibri" w:eastAsia="Times New Roman" w:hAnsi="Calibri" w:cs="Calibri"/>
                <w:color w:val="000000"/>
              </w:rPr>
              <w:t>cnl</w:t>
            </w:r>
            <w:proofErr w:type="spellEnd"/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0-1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3876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ST-198 complex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40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0-1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.16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2-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ST-35 complex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425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7AF5">
              <w:rPr>
                <w:rFonts w:ascii="Calibri" w:eastAsia="Times New Roman" w:hAnsi="Calibri" w:cs="Calibri"/>
                <w:color w:val="000000"/>
              </w:rPr>
              <w:t>cnl</w:t>
            </w:r>
            <w:proofErr w:type="spellEnd"/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0-1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5-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823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ST-198 complex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428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7AF5">
              <w:rPr>
                <w:rFonts w:ascii="Calibri" w:eastAsia="Times New Roman" w:hAnsi="Calibri" w:cs="Calibri"/>
                <w:color w:val="000000"/>
              </w:rPr>
              <w:t>cnl</w:t>
            </w:r>
            <w:proofErr w:type="spellEnd"/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0-1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823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ST-198 complex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43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0-1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.16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2-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ST-35 complex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438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0-1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.1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3-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3642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ST-41/44 complex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470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7AF5">
              <w:rPr>
                <w:rFonts w:ascii="Calibri" w:eastAsia="Times New Roman" w:hAnsi="Calibri" w:cs="Calibri"/>
                <w:color w:val="000000"/>
              </w:rPr>
              <w:t>cnl</w:t>
            </w:r>
            <w:proofErr w:type="spellEnd"/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0-1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8-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3643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ST-1136 complex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493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Z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0-1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.21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 </w:t>
            </w:r>
            <w:r w:rsidR="00814FD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  <w:r w:rsidR="00047AF5" w:rsidRPr="00047A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7-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3701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52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0-1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.16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2-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7479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ST-35 complex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530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0-1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68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3.168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1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9-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3-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461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ST-461 complex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543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0-1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ST-32 complex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573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0-1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.24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5-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1827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ST-35 complex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lastRenderedPageBreak/>
              <w:t>1594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7AF5">
              <w:rPr>
                <w:rFonts w:ascii="Calibri" w:eastAsia="Times New Roman" w:hAnsi="Calibri" w:cs="Calibri"/>
                <w:color w:val="000000"/>
              </w:rPr>
              <w:t>cnl</w:t>
            </w:r>
            <w:proofErr w:type="spellEnd"/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0-1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3876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ST-198 complex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60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OG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0-1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.14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315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8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4-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2958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602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7AF5">
              <w:rPr>
                <w:rFonts w:ascii="Calibri" w:eastAsia="Times New Roman" w:hAnsi="Calibri" w:cs="Calibri"/>
                <w:color w:val="000000"/>
              </w:rPr>
              <w:t>cnl</w:t>
            </w:r>
            <w:proofErr w:type="spellEnd"/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0-1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3640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ST-198 complex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60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0-1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.1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5-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-1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731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ST-41/44 complex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622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7AF5">
              <w:rPr>
                <w:rFonts w:ascii="Calibri" w:eastAsia="Times New Roman" w:hAnsi="Calibri" w:cs="Calibri"/>
                <w:color w:val="000000"/>
              </w:rPr>
              <w:t>cnl</w:t>
            </w:r>
            <w:proofErr w:type="spellEnd"/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0-1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4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8-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136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ST-1136 complex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624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0-1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19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.11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6-3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3664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627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7AF5">
              <w:rPr>
                <w:rFonts w:ascii="Calibri" w:eastAsia="Times New Roman" w:hAnsi="Calibri" w:cs="Calibri"/>
                <w:color w:val="000000"/>
              </w:rPr>
              <w:t>cnl</w:t>
            </w:r>
            <w:proofErr w:type="spellEnd"/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0-1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45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3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8-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823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ST-198 complex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642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0-1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.21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466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ST-174 complex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643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7AF5">
              <w:rPr>
                <w:rFonts w:ascii="Calibri" w:eastAsia="Times New Roman" w:hAnsi="Calibri" w:cs="Calibri"/>
                <w:color w:val="000000"/>
              </w:rPr>
              <w:t>cnl</w:t>
            </w:r>
            <w:proofErr w:type="spellEnd"/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0-1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61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.161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8-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3625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ST-41/44 complex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669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7AF5">
              <w:rPr>
                <w:rFonts w:ascii="Calibri" w:eastAsia="Times New Roman" w:hAnsi="Calibri" w:cs="Calibri"/>
                <w:color w:val="000000"/>
              </w:rPr>
              <w:t>cnl</w:t>
            </w:r>
            <w:proofErr w:type="spellEnd"/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0-1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3665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ST-198 complex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679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0-1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.1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3-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ST-41/44 complex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680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0-1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75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3644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683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OG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0-1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.16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8-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814FD0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3666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703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OG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0-1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7983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ST-60 complex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709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7AF5">
              <w:rPr>
                <w:rFonts w:ascii="Calibri" w:eastAsia="Times New Roman" w:hAnsi="Calibri" w:cs="Calibri"/>
                <w:color w:val="000000"/>
              </w:rPr>
              <w:t>cnl</w:t>
            </w:r>
            <w:proofErr w:type="spellEnd"/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0-1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2-2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3876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ST-198 complex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728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0-1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.16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2-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ST-35 complex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73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0-1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03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.203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934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8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4-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880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ST-32 complex</w:t>
            </w:r>
          </w:p>
        </w:tc>
      </w:tr>
      <w:tr w:rsidR="00047AF5" w:rsidRPr="00047AF5" w:rsidTr="00686F5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734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7AF5">
              <w:rPr>
                <w:rFonts w:ascii="Calibri" w:eastAsia="Times New Roman" w:hAnsi="Calibri" w:cs="Calibri"/>
                <w:color w:val="000000"/>
              </w:rPr>
              <w:t>cnl</w:t>
            </w:r>
            <w:proofErr w:type="spellEnd"/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0-1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2-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3876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ST-198 complex</w:t>
            </w:r>
          </w:p>
        </w:tc>
      </w:tr>
      <w:tr w:rsidR="00047AF5" w:rsidRPr="00047AF5" w:rsidTr="00686F5A">
        <w:trPr>
          <w:trHeight w:val="315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750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47AF5">
              <w:rPr>
                <w:rFonts w:ascii="Calibri" w:eastAsia="Times New Roman" w:hAnsi="Calibri" w:cs="Calibri"/>
              </w:rPr>
              <w:t>10-1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.21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1466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ST-174 complex</w:t>
            </w:r>
          </w:p>
        </w:tc>
      </w:tr>
      <w:tr w:rsidR="00047AF5" w:rsidRPr="00047AF5" w:rsidTr="00686F5A">
        <w:trPr>
          <w:trHeight w:val="300"/>
        </w:trPr>
        <w:tc>
          <w:tcPr>
            <w:tcW w:w="7229" w:type="dxa"/>
            <w:gridSpan w:val="6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7AF5">
              <w:rPr>
                <w:rFonts w:ascii="Calibri" w:eastAsia="Times New Roman" w:hAnsi="Calibri" w:cs="Calibri"/>
                <w:color w:val="000000"/>
              </w:rPr>
              <w:t>NA Not available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shd w:val="clear" w:color="auto" w:fill="auto"/>
            <w:noWrap/>
            <w:vAlign w:val="bottom"/>
            <w:hideMark/>
          </w:tcPr>
          <w:p w:rsidR="00047AF5" w:rsidRPr="00047AF5" w:rsidRDefault="00047AF5" w:rsidP="00047A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D72E5F" w:rsidRPr="00047AF5" w:rsidRDefault="00D72E5F" w:rsidP="00047AF5"/>
    <w:sectPr w:rsidR="00D72E5F" w:rsidRPr="00047AF5" w:rsidSect="00047AF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A12EB" w:rsidRDefault="002A12EB" w:rsidP="00814FD0">
      <w:pPr>
        <w:spacing w:after="0" w:line="240" w:lineRule="auto"/>
      </w:pPr>
      <w:r>
        <w:separator/>
      </w:r>
    </w:p>
  </w:endnote>
  <w:endnote w:type="continuationSeparator" w:id="0">
    <w:p w:rsidR="002A12EB" w:rsidRDefault="002A12EB" w:rsidP="00814F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A12EB" w:rsidRDefault="002A12EB" w:rsidP="00814FD0">
      <w:pPr>
        <w:spacing w:after="0" w:line="240" w:lineRule="auto"/>
      </w:pPr>
      <w:r>
        <w:separator/>
      </w:r>
    </w:p>
  </w:footnote>
  <w:footnote w:type="continuationSeparator" w:id="0">
    <w:p w:rsidR="002A12EB" w:rsidRDefault="002A12EB" w:rsidP="00814F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01B3"/>
    <w:rsid w:val="00047AF5"/>
    <w:rsid w:val="002A12EB"/>
    <w:rsid w:val="002B45CA"/>
    <w:rsid w:val="003D6FA5"/>
    <w:rsid w:val="0057356D"/>
    <w:rsid w:val="006301B3"/>
    <w:rsid w:val="00686F5A"/>
    <w:rsid w:val="00801BD0"/>
    <w:rsid w:val="00814FD0"/>
    <w:rsid w:val="00821ED7"/>
    <w:rsid w:val="00A31B5E"/>
    <w:rsid w:val="00D72E5F"/>
    <w:rsid w:val="00DA6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047AF5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047AF5"/>
    <w:rPr>
      <w:color w:val="954F72"/>
      <w:u w:val="single"/>
    </w:rPr>
  </w:style>
  <w:style w:type="paragraph" w:customStyle="1" w:styleId="xl63">
    <w:name w:val="xl63"/>
    <w:basedOn w:val="Normal"/>
    <w:rsid w:val="00047AF5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4">
    <w:name w:val="xl64"/>
    <w:basedOn w:val="Normal"/>
    <w:rsid w:val="00047AF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047AF5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047AF5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047AF5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047AF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047AF5"/>
    <w:pPr>
      <w:pBdr>
        <w:top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047AF5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047AF5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047AF5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047AF5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047AF5"/>
    <w:pPr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047AF5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047AF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047AF5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047AF5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047AF5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047AF5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047AF5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047AF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047A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047AF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047A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047AF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047AF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047AF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047AF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047AF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047AF5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047AF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047A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047A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047A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"/>
    <w:rsid w:val="00047AF5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"/>
    <w:rsid w:val="00047AF5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8">
    <w:name w:val="xl98"/>
    <w:basedOn w:val="Normal"/>
    <w:rsid w:val="00047AF5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9">
    <w:name w:val="xl99"/>
    <w:basedOn w:val="Normal"/>
    <w:rsid w:val="00047AF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"/>
    <w:rsid w:val="00047AF5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Normal"/>
    <w:rsid w:val="00047AF5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2">
    <w:name w:val="xl102"/>
    <w:basedOn w:val="Normal"/>
    <w:rsid w:val="00047AF5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3">
    <w:name w:val="xl103"/>
    <w:basedOn w:val="Normal"/>
    <w:rsid w:val="00047AF5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4">
    <w:name w:val="xl104"/>
    <w:basedOn w:val="Normal"/>
    <w:rsid w:val="00047AF5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5">
    <w:name w:val="xl105"/>
    <w:basedOn w:val="Normal"/>
    <w:rsid w:val="00047AF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6">
    <w:name w:val="xl106"/>
    <w:basedOn w:val="Normal"/>
    <w:rsid w:val="00047AF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7">
    <w:name w:val="xl107"/>
    <w:basedOn w:val="Normal"/>
    <w:rsid w:val="00047AF5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8">
    <w:name w:val="xl108"/>
    <w:basedOn w:val="Normal"/>
    <w:rsid w:val="00047AF5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9">
    <w:name w:val="xl109"/>
    <w:basedOn w:val="Normal"/>
    <w:rsid w:val="00047AF5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0">
    <w:name w:val="xl110"/>
    <w:basedOn w:val="Normal"/>
    <w:rsid w:val="00047A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814F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14FD0"/>
  </w:style>
  <w:style w:type="paragraph" w:styleId="Piedepgina">
    <w:name w:val="footer"/>
    <w:basedOn w:val="Normal"/>
    <w:link w:val="PiedepginaCar"/>
    <w:uiPriority w:val="99"/>
    <w:unhideWhenUsed/>
    <w:rsid w:val="00814F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14FD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047AF5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047AF5"/>
    <w:rPr>
      <w:color w:val="954F72"/>
      <w:u w:val="single"/>
    </w:rPr>
  </w:style>
  <w:style w:type="paragraph" w:customStyle="1" w:styleId="xl63">
    <w:name w:val="xl63"/>
    <w:basedOn w:val="Normal"/>
    <w:rsid w:val="00047AF5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4">
    <w:name w:val="xl64"/>
    <w:basedOn w:val="Normal"/>
    <w:rsid w:val="00047AF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047AF5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047AF5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047AF5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047AF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047AF5"/>
    <w:pPr>
      <w:pBdr>
        <w:top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047AF5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047AF5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047AF5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047AF5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047AF5"/>
    <w:pPr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047AF5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047AF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047AF5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047AF5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047AF5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047AF5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047AF5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047AF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047A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047AF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047A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047AF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047AF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047AF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047AF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047AF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047AF5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047AF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047A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047A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047A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"/>
    <w:rsid w:val="00047AF5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"/>
    <w:rsid w:val="00047AF5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8">
    <w:name w:val="xl98"/>
    <w:basedOn w:val="Normal"/>
    <w:rsid w:val="00047AF5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9">
    <w:name w:val="xl99"/>
    <w:basedOn w:val="Normal"/>
    <w:rsid w:val="00047AF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"/>
    <w:rsid w:val="00047AF5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Normal"/>
    <w:rsid w:val="00047AF5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2">
    <w:name w:val="xl102"/>
    <w:basedOn w:val="Normal"/>
    <w:rsid w:val="00047AF5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3">
    <w:name w:val="xl103"/>
    <w:basedOn w:val="Normal"/>
    <w:rsid w:val="00047AF5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4">
    <w:name w:val="xl104"/>
    <w:basedOn w:val="Normal"/>
    <w:rsid w:val="00047AF5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5">
    <w:name w:val="xl105"/>
    <w:basedOn w:val="Normal"/>
    <w:rsid w:val="00047AF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6">
    <w:name w:val="xl106"/>
    <w:basedOn w:val="Normal"/>
    <w:rsid w:val="00047AF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7">
    <w:name w:val="xl107"/>
    <w:basedOn w:val="Normal"/>
    <w:rsid w:val="00047AF5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8">
    <w:name w:val="xl108"/>
    <w:basedOn w:val="Normal"/>
    <w:rsid w:val="00047AF5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9">
    <w:name w:val="xl109"/>
    <w:basedOn w:val="Normal"/>
    <w:rsid w:val="00047AF5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0">
    <w:name w:val="xl110"/>
    <w:basedOn w:val="Normal"/>
    <w:rsid w:val="00047A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814F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14FD0"/>
  </w:style>
  <w:style w:type="paragraph" w:styleId="Piedepgina">
    <w:name w:val="footer"/>
    <w:basedOn w:val="Normal"/>
    <w:link w:val="PiedepginaCar"/>
    <w:uiPriority w:val="99"/>
    <w:unhideWhenUsed/>
    <w:rsid w:val="00814F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14F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518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9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2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5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601933-5A68-4A8A-AE3C-05CB1AFC1A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43</Words>
  <Characters>5187</Characters>
  <Application>Microsoft Office Word</Application>
  <DocSecurity>0</DocSecurity>
  <Lines>43</Lines>
  <Paragraphs>1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one</Company>
  <LinksUpToDate>false</LinksUpToDate>
  <CharactersWithSpaces>6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cilia Sorhouet</dc:creator>
  <cp:lastModifiedBy>Paula</cp:lastModifiedBy>
  <cp:revision>2</cp:revision>
  <dcterms:created xsi:type="dcterms:W3CDTF">2021-01-05T11:13:00Z</dcterms:created>
  <dcterms:modified xsi:type="dcterms:W3CDTF">2021-01-05T11:13:00Z</dcterms:modified>
</cp:coreProperties>
</file>